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42"/>
        <w:tblW w:w="11790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350"/>
        <w:gridCol w:w="1260"/>
        <w:gridCol w:w="1260"/>
      </w:tblGrid>
      <w:tr w:rsidR="00D627B4" w:rsidRPr="001B762D" w:rsidTr="00AB6B8A">
        <w:trPr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D627B4" w:rsidRPr="001B762D" w:rsidTr="00AB6B8A">
        <w:trPr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Person </w:t>
            </w:r>
          </w:p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Years (PY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D627B4" w:rsidRPr="001B762D" w:rsidTr="00AB6B8A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D627B4" w:rsidRPr="001B762D" w:rsidRDefault="00D627B4" w:rsidP="00BF00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171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4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10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88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1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627B4" w:rsidRPr="001B762D" w:rsidRDefault="0060152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22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60152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60152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60152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8 (0.</w:t>
            </w:r>
            <w:r w:rsidR="0060152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60152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60"/>
        </w:trPr>
        <w:tc>
          <w:tcPr>
            <w:tcW w:w="2431" w:type="dxa"/>
            <w:gridSpan w:val="2"/>
          </w:tcPr>
          <w:p w:rsidR="00D627B4" w:rsidRPr="001B762D" w:rsidRDefault="00D627B4" w:rsidP="00BF0016">
            <w:pPr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D627B4" w:rsidRPr="001B762D" w:rsidRDefault="00D627B4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D627B4" w:rsidRPr="001B762D" w:rsidTr="00AB6B8A">
        <w:trPr>
          <w:trHeight w:val="260"/>
        </w:trPr>
        <w:tc>
          <w:tcPr>
            <w:tcW w:w="1528" w:type="dxa"/>
          </w:tcPr>
          <w:p w:rsidR="00D627B4" w:rsidRPr="001B762D" w:rsidRDefault="00D627B4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0</w:t>
            </w:r>
          </w:p>
        </w:tc>
        <w:tc>
          <w:tcPr>
            <w:tcW w:w="719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097</w:t>
            </w:r>
          </w:p>
        </w:tc>
        <w:tc>
          <w:tcPr>
            <w:tcW w:w="81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</w:t>
            </w:r>
            <w:r w:rsidRPr="001B762D" w:rsidDel="00D179B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6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2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8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62</w:t>
            </w:r>
          </w:p>
        </w:tc>
        <w:tc>
          <w:tcPr>
            <w:tcW w:w="81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2914</w:t>
            </w:r>
          </w:p>
        </w:tc>
        <w:tc>
          <w:tcPr>
            <w:tcW w:w="99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4</w:t>
            </w:r>
            <w:r w:rsidRPr="001B762D" w:rsidDel="00D179B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3 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2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3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Del="008E16C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4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600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350"/>
        </w:trPr>
        <w:tc>
          <w:tcPr>
            <w:tcW w:w="2431" w:type="dxa"/>
            <w:gridSpan w:val="2"/>
          </w:tcPr>
          <w:p w:rsidR="00D627B4" w:rsidRPr="001B762D" w:rsidRDefault="00D627B4" w:rsidP="00BF0016">
            <w:pPr>
              <w:spacing w:after="0" w:line="360" w:lineRule="auto"/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1350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360" w:lineRule="auto"/>
            </w:pPr>
          </w:p>
        </w:tc>
        <w:tc>
          <w:tcPr>
            <w:tcW w:w="1260" w:type="dxa"/>
          </w:tcPr>
          <w:p w:rsidR="00D627B4" w:rsidRPr="001B762D" w:rsidDel="008E16CD" w:rsidRDefault="00D627B4" w:rsidP="00BF0016">
            <w:pPr>
              <w:spacing w:after="0" w:line="36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D627B4" w:rsidRPr="001B762D" w:rsidTr="00AB6B8A">
        <w:trPr>
          <w:trHeight w:val="170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719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73</w:t>
            </w:r>
          </w:p>
        </w:tc>
        <w:tc>
          <w:tcPr>
            <w:tcW w:w="810" w:type="dxa"/>
          </w:tcPr>
          <w:p w:rsidR="00D627B4" w:rsidRPr="001B762D" w:rsidDel="008E16C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  (</w:t>
            </w:r>
            <w:r w:rsidR="00D179B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8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7</w:t>
            </w:r>
          </w:p>
        </w:tc>
        <w:tc>
          <w:tcPr>
            <w:tcW w:w="810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972</w:t>
            </w:r>
          </w:p>
        </w:tc>
        <w:tc>
          <w:tcPr>
            <w:tcW w:w="990" w:type="dxa"/>
          </w:tcPr>
          <w:p w:rsidR="00D627B4" w:rsidRPr="001B762D" w:rsidDel="008E16C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1 </w:t>
            </w:r>
            <w:r w:rsidRPr="001B762D" w:rsidDel="00B30A4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D179B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50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1 (0.13-7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Del="008E16C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0 (0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7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06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26</w:t>
            </w:r>
          </w:p>
        </w:tc>
        <w:tc>
          <w:tcPr>
            <w:tcW w:w="719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957</w:t>
            </w:r>
          </w:p>
        </w:tc>
        <w:tc>
          <w:tcPr>
            <w:tcW w:w="81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9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63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229</w:t>
            </w:r>
          </w:p>
        </w:tc>
        <w:tc>
          <w:tcPr>
            <w:tcW w:w="810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7392</w:t>
            </w:r>
          </w:p>
        </w:tc>
        <w:tc>
          <w:tcPr>
            <w:tcW w:w="99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7</w:t>
            </w:r>
            <w:r w:rsidRPr="001B762D" w:rsidDel="00D179B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8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69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8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3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Del="008E16C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3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361273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51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73</w:t>
            </w:r>
          </w:p>
        </w:tc>
        <w:tc>
          <w:tcPr>
            <w:tcW w:w="719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7</w:t>
            </w:r>
          </w:p>
        </w:tc>
        <w:tc>
          <w:tcPr>
            <w:tcW w:w="81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48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3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826</w:t>
            </w:r>
          </w:p>
        </w:tc>
        <w:tc>
          <w:tcPr>
            <w:tcW w:w="810" w:type="dxa"/>
          </w:tcPr>
          <w:p w:rsidR="00D627B4" w:rsidRPr="001B762D" w:rsidDel="008E16C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3550</w:t>
            </w:r>
          </w:p>
        </w:tc>
        <w:tc>
          <w:tcPr>
            <w:tcW w:w="990" w:type="dxa"/>
          </w:tcPr>
          <w:p w:rsidR="00D627B4" w:rsidRPr="001B762D" w:rsidDel="008E16CD" w:rsidRDefault="00D179B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</w:t>
            </w:r>
            <w:r w:rsidRPr="001B762D" w:rsidDel="00D179B6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7)</w:t>
            </w:r>
          </w:p>
        </w:tc>
        <w:tc>
          <w:tcPr>
            <w:tcW w:w="1350" w:type="dxa"/>
          </w:tcPr>
          <w:p w:rsidR="00D627B4" w:rsidRPr="001B762D" w:rsidRDefault="00600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20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361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3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5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Del="008E16CD" w:rsidRDefault="00361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8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5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33"/>
        </w:trPr>
        <w:tc>
          <w:tcPr>
            <w:tcW w:w="2431" w:type="dxa"/>
            <w:gridSpan w:val="2"/>
          </w:tcPr>
          <w:p w:rsidR="00D627B4" w:rsidRPr="001B762D" w:rsidRDefault="00D627B4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D627B4" w:rsidRPr="001B762D" w:rsidTr="00AB6B8A">
        <w:trPr>
          <w:trHeight w:val="233"/>
        </w:trPr>
        <w:tc>
          <w:tcPr>
            <w:tcW w:w="1528" w:type="dxa"/>
          </w:tcPr>
          <w:p w:rsidR="00D627B4" w:rsidRPr="001B762D" w:rsidRDefault="00D627B4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719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1713</w:t>
            </w:r>
          </w:p>
        </w:tc>
        <w:tc>
          <w:tcPr>
            <w:tcW w:w="81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5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.6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82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8814</w:t>
            </w:r>
          </w:p>
        </w:tc>
        <w:tc>
          <w:tcPr>
            <w:tcW w:w="99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85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.2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98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9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0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3 (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33"/>
        </w:trPr>
        <w:tc>
          <w:tcPr>
            <w:tcW w:w="2431" w:type="dxa"/>
            <w:gridSpan w:val="2"/>
          </w:tcPr>
          <w:p w:rsidR="00D627B4" w:rsidRPr="001B762D" w:rsidRDefault="00D627B4" w:rsidP="00BF0016">
            <w:pPr>
              <w:spacing w:after="0" w:line="48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1B762D" w:rsidDel="008E16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48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D627B4" w:rsidRPr="001B762D" w:rsidTr="00AB6B8A">
        <w:trPr>
          <w:trHeight w:val="233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719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39</w:t>
            </w:r>
          </w:p>
        </w:tc>
        <w:tc>
          <w:tcPr>
            <w:tcW w:w="81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06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854" w:type="dxa"/>
            <w:gridSpan w:val="2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7</w:t>
            </w:r>
          </w:p>
        </w:tc>
        <w:tc>
          <w:tcPr>
            <w:tcW w:w="810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003</w:t>
            </w:r>
          </w:p>
        </w:tc>
        <w:tc>
          <w:tcPr>
            <w:tcW w:w="99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35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D627B4" w:rsidRPr="001B762D" w:rsidTr="00AB6B8A">
        <w:trPr>
          <w:trHeight w:val="233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26</w:t>
            </w:r>
          </w:p>
        </w:tc>
        <w:tc>
          <w:tcPr>
            <w:tcW w:w="719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826</w:t>
            </w:r>
          </w:p>
        </w:tc>
        <w:tc>
          <w:tcPr>
            <w:tcW w:w="81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3</w:t>
            </w:r>
            <w:r w:rsidRPr="001B762D" w:rsidDel="00621F9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.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3(86-147)</w:t>
            </w:r>
          </w:p>
        </w:tc>
        <w:tc>
          <w:tcPr>
            <w:tcW w:w="854" w:type="dxa"/>
            <w:gridSpan w:val="2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229</w:t>
            </w:r>
          </w:p>
        </w:tc>
        <w:tc>
          <w:tcPr>
            <w:tcW w:w="81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44281</w:t>
            </w:r>
          </w:p>
        </w:tc>
        <w:tc>
          <w:tcPr>
            <w:tcW w:w="99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6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.1)</w:t>
            </w:r>
          </w:p>
        </w:tc>
        <w:tc>
          <w:tcPr>
            <w:tcW w:w="135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06"/>
        </w:trPr>
        <w:tc>
          <w:tcPr>
            <w:tcW w:w="1528" w:type="dxa"/>
          </w:tcPr>
          <w:p w:rsidR="00D627B4" w:rsidRPr="001B762D" w:rsidDel="008E16C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 w:rsidDel="008E16C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73</w:t>
            </w:r>
          </w:p>
        </w:tc>
        <w:tc>
          <w:tcPr>
            <w:tcW w:w="719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311</w:t>
            </w:r>
          </w:p>
        </w:tc>
        <w:tc>
          <w:tcPr>
            <w:tcW w:w="81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6</w:t>
            </w:r>
            <w:r w:rsidRPr="001B762D" w:rsidDel="00621F9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.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2(176-276)</w:t>
            </w:r>
          </w:p>
        </w:tc>
        <w:tc>
          <w:tcPr>
            <w:tcW w:w="854" w:type="dxa"/>
            <w:gridSpan w:val="2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745</w:t>
            </w:r>
          </w:p>
        </w:tc>
        <w:tc>
          <w:tcPr>
            <w:tcW w:w="81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90221</w:t>
            </w:r>
          </w:p>
        </w:tc>
        <w:tc>
          <w:tcPr>
            <w:tcW w:w="99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26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.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0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3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9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9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90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33"/>
        </w:trPr>
        <w:tc>
          <w:tcPr>
            <w:tcW w:w="1528" w:type="dxa"/>
          </w:tcPr>
          <w:p w:rsidR="00D627B4" w:rsidRPr="001B762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6</w:t>
            </w:r>
          </w:p>
        </w:tc>
        <w:tc>
          <w:tcPr>
            <w:tcW w:w="719" w:type="dxa"/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817</w:t>
            </w:r>
          </w:p>
        </w:tc>
        <w:tc>
          <w:tcPr>
            <w:tcW w:w="81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</w:t>
            </w:r>
            <w:r w:rsidRPr="001B762D" w:rsidDel="00621F9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3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5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6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69</w:t>
            </w:r>
          </w:p>
        </w:tc>
        <w:tc>
          <w:tcPr>
            <w:tcW w:w="81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2484</w:t>
            </w:r>
          </w:p>
        </w:tc>
        <w:tc>
          <w:tcPr>
            <w:tcW w:w="990" w:type="dxa"/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69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.4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03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627B4" w:rsidRPr="001B762D" w:rsidTr="00AB6B8A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3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D627B4" w:rsidRPr="001B762D" w:rsidRDefault="00CA456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</w:t>
            </w:r>
            <w:r w:rsidRPr="001B762D" w:rsidDel="00621F9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2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2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2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2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88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627B4" w:rsidRPr="001B762D" w:rsidRDefault="0074565C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88</w:t>
            </w:r>
            <w:r w:rsidRPr="001B762D" w:rsidDel="0074565C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3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627B4" w:rsidRPr="001B762D" w:rsidRDefault="00AC08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1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9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7</w:t>
            </w:r>
            <w:r w:rsidR="00D627B4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AC08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DD5A2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DD5A2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1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27B4" w:rsidRPr="001B762D" w:rsidRDefault="00D627B4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DD5A2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0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DD5A2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DD5A2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1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</w:tbl>
    <w:p w:rsidR="00D627B4" w:rsidRPr="001B762D" w:rsidRDefault="00BF0016" w:rsidP="00AB6B8A">
      <w:pPr>
        <w:spacing w:after="0"/>
        <w:ind w:left="-990"/>
      </w:pPr>
      <w:r>
        <w:rPr>
          <w:sz w:val="18"/>
          <w:szCs w:val="18"/>
        </w:rPr>
        <w:t>S1</w:t>
      </w:r>
      <w:r w:rsidRPr="001B762D">
        <w:rPr>
          <w:sz w:val="18"/>
          <w:szCs w:val="18"/>
        </w:rPr>
        <w:t>: Incidence rate, Hazard ratios (HR) and 95% confidence intervals (CI) for association between MS, diagnosed between 1968 and 1986, and breast cancer, stratified by menopausal status</w:t>
      </w:r>
    </w:p>
    <w:p w:rsidR="00AB6B8A" w:rsidRDefault="00AB6B8A" w:rsidP="00AB6B8A">
      <w:pPr>
        <w:ind w:left="-990"/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</w:pPr>
    </w:p>
    <w:p w:rsidR="002E1230" w:rsidRDefault="00BF0016" w:rsidP="005E75BE">
      <w:pPr>
        <w:ind w:left="-99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Adjusted for age at MS diagnosis, residential location </w:t>
      </w:r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E75BE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51C92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9614C-1918-4EC7-A338-9E0EC4FDB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0:56:00Z</dcterms:created>
  <dcterms:modified xsi:type="dcterms:W3CDTF">2016-10-12T11:00:00Z</dcterms:modified>
</cp:coreProperties>
</file>